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503E" w:rsidRPr="001A44BC" w:rsidRDefault="00A903D9" w:rsidP="001A44BC">
      <w:pPr>
        <w:pStyle w:val="Titre1"/>
        <w:rPr>
          <w:rFonts w:eastAsiaTheme="minorEastAsia" w:cs="Times New Roman"/>
          <w:lang w:val="en-GB"/>
        </w:rPr>
      </w:pPr>
      <w:r>
        <w:rPr>
          <w:rFonts w:eastAsiaTheme="minorEastAsia" w:cs="Times New Roman"/>
          <w:lang w:val="en-GB"/>
        </w:rPr>
        <w:t>S</w:t>
      </w:r>
      <w:r w:rsidR="00C5503E" w:rsidRPr="001A44BC">
        <w:rPr>
          <w:rFonts w:eastAsiaTheme="minorEastAsia" w:cs="Times New Roman"/>
          <w:lang w:val="en-GB"/>
        </w:rPr>
        <w:t>1</w:t>
      </w:r>
      <w:r>
        <w:rPr>
          <w:rFonts w:eastAsiaTheme="minorEastAsia" w:cs="Times New Roman"/>
          <w:lang w:val="en-GB"/>
        </w:rPr>
        <w:t xml:space="preserve"> Table</w:t>
      </w:r>
      <w:r w:rsidR="00C5503E" w:rsidRPr="001A44BC">
        <w:rPr>
          <w:rFonts w:eastAsiaTheme="minorEastAsia" w:cs="Times New Roman"/>
          <w:lang w:val="en-GB"/>
        </w:rPr>
        <w:t xml:space="preserve">. </w:t>
      </w:r>
      <w:r w:rsidR="00C5503E" w:rsidRPr="001A44BC">
        <w:rPr>
          <w:rFonts w:eastAsiaTheme="minorEastAsia"/>
          <w:lang w:val="en-GB"/>
        </w:rPr>
        <w:t>Taxonomic</w:t>
      </w:r>
      <w:r w:rsidR="00C5503E" w:rsidRPr="001A44BC">
        <w:rPr>
          <w:rFonts w:eastAsiaTheme="minorEastAsia" w:cs="Times New Roman"/>
          <w:lang w:val="en-GB"/>
        </w:rPr>
        <w:t xml:space="preserve"> list of the 521 MOTUs recovered in </w:t>
      </w:r>
      <w:r w:rsidR="00C5503E" w:rsidRPr="001A44BC">
        <w:rPr>
          <w:rFonts w:eastAsiaTheme="minorEastAsia" w:cs="Times New Roman"/>
          <w:i/>
          <w:lang w:val="en-GB"/>
        </w:rPr>
        <w:t>P. auritus</w:t>
      </w:r>
      <w:r w:rsidR="00C5503E" w:rsidRPr="001A44BC">
        <w:rPr>
          <w:rFonts w:eastAsiaTheme="minorEastAsia" w:cs="Times New Roman"/>
          <w:lang w:val="en-GB"/>
        </w:rPr>
        <w:t xml:space="preserve"> guano samples.</w:t>
      </w: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283"/>
        <w:gridCol w:w="1350"/>
        <w:gridCol w:w="1716"/>
        <w:gridCol w:w="3188"/>
      </w:tblGrid>
      <w:tr w:rsidR="00C5503E" w:rsidRPr="00855F0B" w:rsidTr="00BE1F64">
        <w:trPr>
          <w:trHeight w:val="170"/>
          <w:tblHeader/>
        </w:trPr>
        <w:tc>
          <w:tcPr>
            <w:tcW w:w="0" w:type="auto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C5503E" w:rsidRPr="001A44BC" w:rsidRDefault="00C5503E" w:rsidP="00144D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  <w:lang w:val="en-GB" w:eastAsia="fr-CH"/>
              </w:rPr>
            </w:pPr>
            <w:r w:rsidRPr="001A44BC">
              <w:rPr>
                <w:rFonts w:ascii="Times New Roman" w:eastAsia="Times New Roman" w:hAnsi="Times New Roman" w:cs="Times New Roman"/>
                <w:b/>
                <w:szCs w:val="20"/>
                <w:lang w:val="en-GB" w:eastAsia="fr-CH"/>
              </w:rPr>
              <w:t>Class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C5503E" w:rsidRPr="001A44BC" w:rsidRDefault="00C5503E" w:rsidP="00144D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  <w:lang w:val="en-GB" w:eastAsia="fr-CH"/>
              </w:rPr>
            </w:pPr>
            <w:r w:rsidRPr="001A44BC">
              <w:rPr>
                <w:rFonts w:ascii="Times New Roman" w:eastAsia="Times New Roman" w:hAnsi="Times New Roman" w:cs="Times New Roman"/>
                <w:b/>
                <w:szCs w:val="20"/>
                <w:lang w:val="en-GB" w:eastAsia="fr-CH"/>
              </w:rPr>
              <w:t>Order</w:t>
            </w:r>
          </w:p>
        </w:tc>
        <w:tc>
          <w:tcPr>
            <w:tcW w:w="0" w:type="auto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C5503E" w:rsidRPr="001A44BC" w:rsidRDefault="00C5503E" w:rsidP="00144D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  <w:lang w:val="en-GB" w:eastAsia="fr-CH"/>
              </w:rPr>
            </w:pPr>
            <w:r w:rsidRPr="001A44BC">
              <w:rPr>
                <w:rFonts w:ascii="Times New Roman" w:eastAsia="Times New Roman" w:hAnsi="Times New Roman" w:cs="Times New Roman"/>
                <w:b/>
                <w:szCs w:val="20"/>
                <w:lang w:val="en-GB" w:eastAsia="fr-CH"/>
              </w:rPr>
              <w:t>Family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FFFFF" w:themeFill="background1"/>
            <w:noWrap/>
            <w:vAlign w:val="center"/>
            <w:hideMark/>
          </w:tcPr>
          <w:p w:rsidR="00C5503E" w:rsidRPr="001A44BC" w:rsidRDefault="00C5503E" w:rsidP="00144DE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Cs w:val="20"/>
                <w:lang w:val="en-GB" w:eastAsia="fr-CH"/>
              </w:rPr>
            </w:pPr>
            <w:r w:rsidRPr="001A44BC">
              <w:rPr>
                <w:rFonts w:ascii="Times New Roman" w:eastAsia="Times New Roman" w:hAnsi="Times New Roman" w:cs="Times New Roman"/>
                <w:b/>
                <w:szCs w:val="20"/>
                <w:lang w:val="en-GB" w:eastAsia="fr-CH"/>
              </w:rPr>
              <w:t>MOTU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Arachnida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Araneae</w:t>
            </w:r>
          </w:p>
        </w:tc>
        <w:tc>
          <w:tcPr>
            <w:tcW w:w="0" w:type="auto"/>
            <w:tcBorders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Agelenidae</w:t>
            </w:r>
          </w:p>
        </w:tc>
        <w:tc>
          <w:tcPr>
            <w:tcW w:w="0" w:type="auto"/>
            <w:tcBorders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CH"/>
              </w:rPr>
              <w:t>Coelotes terrestr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Amaurobi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GB" w:eastAsia="fr-CH"/>
              </w:rPr>
              <w:t>Amaurobius fenestr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fr-CH"/>
              </w:rPr>
              <w:t>Anyphaeni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nyphaena accentu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rane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Gibbaranea gibbos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Nuctenea umbratic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lubion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lubiona cortic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lubiona pallidu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utichur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heiracanthium mildei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hilodrom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hilodromus margaritat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altic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alticus zebrane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homis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iaea dors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Xysticus lanio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nsect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lattode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ctobiida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ctobius sylvestr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dotted" w:sz="4" w:space="0" w:color="auto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dotted" w:sz="4" w:space="0" w:color="auto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ctobius vittiventr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oleoptera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arabidae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mara simil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Bembidion quadrimaculatum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erambyc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esosa nebulos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ler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Opilo mol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urculion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urculio glandium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orytomus longiman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elyr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asytes aerat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carabae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mphimallon majale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Rhizotrogus aestiv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erica brunne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taphylin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usphalerum signatum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dotted" w:sz="4" w:space="0" w:color="auto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oleoptera sp.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ermaptera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Forficulidae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helidurella guentheri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dotted" w:sz="4" w:space="0" w:color="auto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dotted" w:sz="4" w:space="0" w:color="auto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Forficula auricul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ptera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isopodidae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ylvicola cinct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ylvicola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sp.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thomyi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Botanophila fugax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elia florileg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elia platur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elia radicum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ydrophoria silvico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egoplata infirm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19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thomyiidae sp. 1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19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nthomyiidae sp. 2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ibion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ilophus febri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alliphor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Bellardia vulgar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Bellardia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sp.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alliphora vici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alliphora vomito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alliphoridae sp.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Lucilia caesar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Lucilia seric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ollenia hungaric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ollenia pedicul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ollenia rud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ollenia vagabund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ecidomyi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ayetiola destructor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steromyia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sp.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19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ecidomyiidae sp. 1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19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ecidomyiidae sp. 2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19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ecidomyiidae sp. 3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eratopogon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ulicoides chiopter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hironom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onchapelopia melanop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aratrichocladius rufiventr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olypedilum convictum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olypedilum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sp.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19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hironomidae sp.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ulic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ulex pipien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rosophil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rosophila melanogaster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rosophila subobscur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rosophila suzukii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hortica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sp.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mpid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mpis bicuspid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mpis chiopter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mpis cili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mpis stercore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mpis tessell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mpis trigramm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mpis varieg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Rhamphomyia crassirostr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19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mpididae sp. 2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19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mpididae sp. 3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19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mpididae sp. 4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19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mpididae sp. 5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19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mpididae sp. 6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Fanni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Fannia pallitib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Fannia polychae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Fannia scalar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Fanniidae sp.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eleomyz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eleomyzidae sp.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auxani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auxaniidae sp. 1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auxaniidae sp. 2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imoni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ntocha vitripenn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heilotrichia cinerascen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icranomyia trist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Limonia nigropunct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Limonia nubeculos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etalimnobia bifasci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Rhipidia macul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onchae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onchaeidae sp.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usc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ebecnema fumos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elina abdomin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elina evec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elina impunc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elina lasiophthalm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elina reversio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elina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sp. 1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elina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sp. 2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ydrotaea irritan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usca autumn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uscina levid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uscina pascuorum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uscina prolaps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haonia erran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haonia pallid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haonia rufiventr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haonia subven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haonia trimacul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haonia tuguriorum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194D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haonia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sp.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olietes lardari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tomoxys calcitran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ycetophil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Leia fascipenn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Opomyz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Geomyza tripunct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sil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silidae sp. 1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silidae sp. 2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hagion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hrysopilus asiliform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hini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tomorhina lun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arcophag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arcophaga agn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arcophaga carn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arcophaga incisilob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arcophaga subvici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arcophaga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sp.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cathophag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cathophaga stercor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ciar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Bradysia trivitt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tratiomy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argus bipunctat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yrph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asysyrphus albostriat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pisyrphus balteat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ristalis pertinax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upeodes lapponic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elanostoma mellinum/scalare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elanostoma scalare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eliscaeva auricol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eliscaeva cinct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arasyrphus punctulat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latycheirus scutat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yrphus ribesii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yrphus torv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yrphus vitripenn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yrphidae sp.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aban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tylotus loewian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abanus bromi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achin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llophorocera ferrugine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Blepharomyia pag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Blondelia nigripe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yzenis albican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loceria delec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Kirbya moeren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Linnaemya tessellan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Loewia foed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Lypha dub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Ocytata pallipe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Oswaldia musc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ales pavid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horocera assimi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hryno vetu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hryxe vulgar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seudoperichaeta nigroline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Ramonda spathul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iphona genicul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riarthria setipenn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Voria rur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Zaira cinere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19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achinidae sp. 1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19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achinidae sp. 2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ephrit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nomoia purmund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ipul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Nephrotoma appendicul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Nephrotoma scalar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pula fascipenn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pula flavoline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pula fulvipenn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pula helvo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pula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cf. </w:t>
            </w: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ortorum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pula later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pula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cf. </w:t>
            </w: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limb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pula lu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pula lun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pula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cf. </w:t>
            </w: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agnicaud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pula maxim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pula oleracea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/</w:t>
            </w: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recondi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pula pag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pula peliostigm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pula scrip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pula submarmor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pula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cf.</w:t>
            </w: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 xml:space="preserve"> truncorum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pula vern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194D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pula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sp. 1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194D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pula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sp. 2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194DE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pula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sp. 3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ptera sp. 1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ptera sp. 2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ptera sp. 3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ptera sp. 4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ptera sp. 5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ptera sp. 6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ptera sp. 7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dotted" w:sz="4" w:space="0" w:color="auto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dotted" w:sz="4" w:space="0" w:color="auto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iptera sp. 8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emiptera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phididae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uberculatus querce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phrophor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phrophora alni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ercop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hilaenus spumari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icadell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9354C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icadellidae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sp.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Iassus lanio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ir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delphocoris lineolat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Lygus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cf.</w:t>
            </w: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 xml:space="preserve"> pratens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Neolygus virid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Orthotylus prasin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Orthotylus viridinerv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hytocoris dimidiat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hytocoris longipenn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dotted" w:sz="4" w:space="0" w:color="auto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dotted" w:sz="4" w:space="0" w:color="auto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hytocoris tiliae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ymenoptera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Braconidae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harmon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sp.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icroplitis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sp. 1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icroplitis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sp. 2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ynip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ndricus quercusradic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chneumon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chneumonidae sp. 1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chneumonidae sp. 2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erilamp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erilampidae sp.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teromal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teromalidae sp.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enthredin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ericlista pubescen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dotted" w:sz="4" w:space="0" w:color="auto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Vespidae</w:t>
            </w:r>
          </w:p>
        </w:tc>
        <w:tc>
          <w:tcPr>
            <w:tcW w:w="0" w:type="auto"/>
            <w:tcBorders>
              <w:top w:val="nil"/>
              <w:bottom w:val="dotted" w:sz="4" w:space="0" w:color="auto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olistes dominu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epidoptera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delidae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Nematopogon swammerdam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himabach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iurnea fag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epressari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arcina querc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epressaria douglas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Drepan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ymatophorina dilu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olyploca riden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ethea ocular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hyatira bat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Ereb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atocala nup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atocala promiss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atocala spons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iaphora mendic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erminia tarsicrin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ypena proboscid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Laspeyria flexu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hragmatobia fuliginos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olypogon plumiger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olypogon strigil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Rivula serice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coliopteryx libatrix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pilarctia lute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pilosoma lubriciped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risateles emortu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Gelechi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Bryotropha terr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Gelechia turp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Geometr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griopis leucophae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griopis margin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lcis repand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pocheima hispid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abera pus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ampaea margarit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amptogramma biline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hiasmia clathr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hlorissa virid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olotois penn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rocallis elingu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yclophora punct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eileptenia ribe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ysstroma trunc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ctropis crepuscul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nnomos quercin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pirrhoe altern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pirrita christyi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rannis defoli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upithecia abbrevi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upithecia dodone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upithecia haworthi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upithecia tantill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emithea aestiv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ydriomena furc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Idaea avers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Idaea fuscovenos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Idaea rustic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Idaea stramin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Jodis lacte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Lomographa temer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Lycia hirt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acaria litur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Odontopera bident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Operophtera brum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Operophtera fag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Opisthograptis luteol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asiphila chloer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asiphila rectangul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elurga comit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eribatodes rhomboid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eribatodes secund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Rhodometra sacr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copula immut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elenia tetralun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mandra comae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Xanthorhoe ferrug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epial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Korscheltellus lupulin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riodia sylvi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asiocamp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Lasiocampa querc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alacosoma neust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imacod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poda limacode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octu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brostola triplas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cronicta rumic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ctinotia polyodon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grochola circellar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grochola litur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grochola lo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grochola lunos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grochola lychnid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grochola pistacinoide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grotis exclamation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grotis ipsilon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grotis segetum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llophyes oxyacanthae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mphipyra berber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mphipyra pyramide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narta trifolii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northoa mund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pamea epomidion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pamea lithoxylae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pamea monoglyph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pamea scolopaci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pamea sorden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porophyla lueneburgens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steroscopus sphinx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tethmia centrago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utographa gamm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utographa pulchri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xylia putr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aradrina clavipalp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haranyca trigrammic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onistra erythrocepha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onistra rubigine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onistra rubiginos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onistra vaccinii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osmia affin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osmia pyrali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osmia trapezi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raniophora ligustri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ryphia algae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ucullia umbratic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iachrysia stenochrys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ichonia aprili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icycla oo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ryobotodes eremi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gira conspicillar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ugnorisma depunc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ugnorisma glareos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upsilia transvers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adena comp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ecatera bicolor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ecatera dysode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elicoverpa armiger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eliothis peltiger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oplodrina ambigu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oplodrina bland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oplodrina octogenar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Lacanobia olerace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Lacanobia suas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Lithophane ornitop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Lithophane semibrunne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Lithophane soc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acdunnoughia confus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amestra brassicae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elanchra persicariae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esapamea secalis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/</w:t>
            </w: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ecalella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/</w:t>
            </w: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idym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esoligia furuncu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niotype satur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ormo maur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ythimna albipunc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ythimna coniger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ythimna impur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ythimna l-album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ythimna loreyi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ythimna pallen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ythimna unipunc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ythimna vitelli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Noctua come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Noctua fimbri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Noctua janthe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Noctua janthi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Noctua pronub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Ochropleura plec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Oligia latruncu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Oligia strigi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Oligia versicolor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Orthosia cerasi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Orthosia gothic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Orthosia gracilis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/</w:t>
            </w: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opim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arastichtis ypsillon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eridroma sauc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hlogophora meticulos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olia nebulos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olyphaenis seric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yrrhia umbr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podoptera exigu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halpophila matur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holera decim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liacea aurago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iliacea citrago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rachea atriplic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richoplusia ni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Xanthia gilvago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Xanthia icteriti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Xanthia ocellar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Xestia baj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Xestia c-nigrum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Xestia rhomboide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Xestia xanthograph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19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octuidae sp. 1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19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octuidae sp. 2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19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octuidae sp. 3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Xylena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sp.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ol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Bena bicolor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eganola strigu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seudoips prasin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otodont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rymonia dodonae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rymonia ruficorn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arpyia milhauseri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halera bucepha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heosia tremu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tauropus fagi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haumetopoea processione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Oecophor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ofmannophila pseudospret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rayd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rays fraxin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terophor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mmelina monodacty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yral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crobasis adven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crobasis repand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crobasis tumid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griphila genicule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griphila inquinat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griphila selas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griphila stramin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griphila trist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nania coron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phomia soci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alamotropha palud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atoptria verell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rambus perl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ydalima perspect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ioryctria abiet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ndotricha flamme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udonia delun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udonia lacustr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udonia mercur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Galleria mellon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ypsopygia cost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Nephopterix angust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Nomophila noctu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Oncocera semirub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Ostrinia nubil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ediasia contamin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hycita robor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leuroptya rur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yralis farin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yrausta despic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yrausta purpur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coparia ambigualis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/</w:t>
            </w: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basistrig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coparia pyral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itochroa pale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itochroa vertic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ynaphe punct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194D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yralidae sp.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Sphing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eilephila porcell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Laothoe populi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acroglossum stellatarum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imas tiliae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ortric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cleris crist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rchips crataeg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Archips xyloste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2814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elypha stri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2814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nephasia assecl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2814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nephasia commun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2814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nephasia cupressivor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2814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nephasia incert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2814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nephasia stephensi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2814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ydia fagigland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2814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ydia pomon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28145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ydia splend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pinotia tener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udemis porphyr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Eudemis profund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Gypsonoma dealb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andemis ceras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Tortrix virid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Zeiraphera grise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Zeiraphera isertan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Yponomeut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Yponomeuta</w:t>
            </w: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 xml:space="preserve"> sp.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Ypsolophidae</w:t>
            </w:r>
          </w:p>
        </w:tc>
        <w:tc>
          <w:tcPr>
            <w:tcW w:w="0" w:type="auto"/>
            <w:tcBorders>
              <w:top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Ypsolopha parenthesell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</w:tcBorders>
            <w:noWrap/>
          </w:tcPr>
          <w:p w:rsidR="00C5503E" w:rsidRPr="007A5101" w:rsidRDefault="00C5503E" w:rsidP="0024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Unknown</w:t>
            </w:r>
          </w:p>
        </w:tc>
        <w:tc>
          <w:tcPr>
            <w:tcW w:w="0" w:type="auto"/>
            <w:tcBorders>
              <w:top w:val="nil"/>
              <w:right w:val="single" w:sz="8" w:space="0" w:color="000000" w:themeColor="text1"/>
            </w:tcBorders>
            <w:noWrap/>
          </w:tcPr>
          <w:p w:rsidR="00C5503E" w:rsidRPr="007A5101" w:rsidRDefault="00C5503E" w:rsidP="0024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epidoptera sp. 1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</w:tcBorders>
            <w:noWrap/>
          </w:tcPr>
          <w:p w:rsidR="00C5503E" w:rsidRPr="007A5101" w:rsidRDefault="00C5503E" w:rsidP="0024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right w:val="single" w:sz="8" w:space="0" w:color="000000" w:themeColor="text1"/>
            </w:tcBorders>
            <w:noWrap/>
          </w:tcPr>
          <w:p w:rsidR="00C5503E" w:rsidRPr="007A5101" w:rsidRDefault="00C5503E" w:rsidP="0024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epidoptera sp. 2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</w:tcBorders>
            <w:noWrap/>
          </w:tcPr>
          <w:p w:rsidR="00C5503E" w:rsidRPr="007A5101" w:rsidRDefault="00C5503E" w:rsidP="0024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right w:val="single" w:sz="8" w:space="0" w:color="000000" w:themeColor="text1"/>
            </w:tcBorders>
            <w:noWrap/>
          </w:tcPr>
          <w:p w:rsidR="00C5503E" w:rsidRPr="007A5101" w:rsidRDefault="00C5503E" w:rsidP="0024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epidoptera sp. 3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left w:val="single" w:sz="4" w:space="0" w:color="000000" w:themeColor="text1"/>
              <w:bottom w:val="dotted" w:sz="4" w:space="0" w:color="auto"/>
            </w:tcBorders>
            <w:noWrap/>
          </w:tcPr>
          <w:p w:rsidR="00C5503E" w:rsidRPr="007A5101" w:rsidRDefault="00C5503E" w:rsidP="0024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bottom w:val="dotted" w:sz="4" w:space="0" w:color="auto"/>
              <w:right w:val="single" w:sz="8" w:space="0" w:color="000000" w:themeColor="text1"/>
            </w:tcBorders>
            <w:noWrap/>
          </w:tcPr>
          <w:p w:rsidR="00C5503E" w:rsidRPr="007A5101" w:rsidRDefault="00C5503E" w:rsidP="00242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epidoptera sp. 4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ecoptera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anorpida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anorpa germanic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Neuroptera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hrysopidae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hrysoperla carne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hrysotropia cili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Nineta flav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Nothochrysa capitat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Nothochrysa fulvicep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eyerimhoffina graci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seudomallada flavifron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hrysopidae sp.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Hemerobi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Drepanepteryx phalaenoide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emerobius humulin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emerobius mican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dotted" w:sz="4" w:space="0" w:color="auto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dotted" w:sz="4" w:space="0" w:color="auto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Hemerobius pini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Orthoptera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Acrididae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horthippus parallel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ettigoni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Leptophyes punctatissim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dotted" w:sz="4" w:space="0" w:color="auto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dotted" w:sz="4" w:space="0" w:color="auto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econema thalassinum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socodea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Caeciliusidae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Caecilius fuscopter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Valenzuela flavid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soc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Metylophorus nebulos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dotted" w:sz="4" w:space="0" w:color="auto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bottom w:val="dotted" w:sz="4" w:space="0" w:color="auto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sococerastis gibbos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aphidioptera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dotted" w:sz="4" w:space="0" w:color="auto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aphidiidae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ubilla confin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Trichoptera</w:t>
            </w:r>
          </w:p>
        </w:tc>
        <w:tc>
          <w:tcPr>
            <w:tcW w:w="0" w:type="auto"/>
            <w:tcBorders>
              <w:top w:val="dotted" w:sz="4" w:space="0" w:color="auto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Limnephilidae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Stenophylax mit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olycentropod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lectrocnemia conspersa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Rhyacophilidae</w:t>
            </w:r>
          </w:p>
        </w:tc>
        <w:tc>
          <w:tcPr>
            <w:tcW w:w="0" w:type="auto"/>
            <w:tcBorders>
              <w:top w:val="nil"/>
              <w:bottom w:val="single" w:sz="4" w:space="0" w:color="000000" w:themeColor="text1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Rhyacophila dorsal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single" w:sz="4" w:space="0" w:color="000000" w:themeColor="text1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Malacostrac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sopod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Oniscida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Oniscus asellu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nil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Porcellionidae</w:t>
            </w:r>
          </w:p>
        </w:tc>
        <w:tc>
          <w:tcPr>
            <w:tcW w:w="0" w:type="auto"/>
            <w:tcBorders>
              <w:top w:val="nil"/>
              <w:bottom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orcellio scaber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  <w:t>Porcellio spinicornis</w:t>
            </w:r>
          </w:p>
        </w:tc>
      </w:tr>
      <w:tr w:rsidR="00C5503E" w:rsidRPr="007A5101" w:rsidTr="001A44BC">
        <w:trPr>
          <w:trHeight w:val="170"/>
        </w:trPr>
        <w:tc>
          <w:tcPr>
            <w:tcW w:w="0" w:type="auto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000000" w:themeColor="text1"/>
              <w:bottom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Unknown</w:t>
            </w:r>
          </w:p>
        </w:tc>
        <w:tc>
          <w:tcPr>
            <w:tcW w:w="0" w:type="auto"/>
            <w:tcBorders>
              <w:top w:val="nil"/>
              <w:bottom w:val="single" w:sz="8" w:space="0" w:color="000000" w:themeColor="text1"/>
              <w:right w:val="single" w:sz="8" w:space="0" w:color="000000" w:themeColor="text1"/>
            </w:tcBorders>
            <w:noWrap/>
            <w:hideMark/>
          </w:tcPr>
          <w:p w:rsidR="00C5503E" w:rsidRPr="007A5101" w:rsidRDefault="00C5503E" w:rsidP="003727E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fr-CH" w:eastAsia="fr-CH"/>
              </w:rPr>
            </w:pPr>
            <w:r w:rsidRPr="007A510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CH" w:eastAsia="fr-CH"/>
              </w:rPr>
              <w:t>Isopoda sp.</w:t>
            </w:r>
          </w:p>
        </w:tc>
      </w:tr>
    </w:tbl>
    <w:p w:rsidR="001A44BC" w:rsidRDefault="001A44BC">
      <w:pPr>
        <w:spacing w:line="276" w:lineRule="auto"/>
        <w:rPr>
          <w:rFonts w:eastAsiaTheme="minorEastAsia"/>
          <w:lang w:val="en-GB"/>
        </w:rPr>
      </w:pPr>
      <w:bookmarkStart w:id="0" w:name="_GoBack"/>
      <w:bookmarkEnd w:id="0"/>
    </w:p>
    <w:sectPr w:rsidR="001A44BC" w:rsidSect="001A44BC">
      <w:footerReference w:type="default" r:id="rId7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30A2" w:rsidRDefault="00DA30A2" w:rsidP="005C5B06">
      <w:pPr>
        <w:spacing w:after="0" w:line="240" w:lineRule="auto"/>
      </w:pPr>
      <w:r>
        <w:separator/>
      </w:r>
    </w:p>
  </w:endnote>
  <w:endnote w:type="continuationSeparator" w:id="0">
    <w:p w:rsidR="00DA30A2" w:rsidRDefault="00DA30A2" w:rsidP="005C5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84316763"/>
      <w:docPartObj>
        <w:docPartGallery w:val="Page Numbers (Bottom of Page)"/>
        <w:docPartUnique/>
      </w:docPartObj>
    </w:sdtPr>
    <w:sdtEndPr/>
    <w:sdtContent>
      <w:p w:rsidR="005C5B06" w:rsidRDefault="005C5B06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903D9">
          <w:rPr>
            <w:noProof/>
          </w:rPr>
          <w:t>1</w:t>
        </w:r>
        <w:r>
          <w:fldChar w:fldCharType="end"/>
        </w:r>
      </w:p>
    </w:sdtContent>
  </w:sdt>
  <w:p w:rsidR="005C5B06" w:rsidRDefault="005C5B0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30A2" w:rsidRDefault="00DA30A2" w:rsidP="005C5B06">
      <w:pPr>
        <w:spacing w:after="0" w:line="240" w:lineRule="auto"/>
      </w:pPr>
      <w:r>
        <w:separator/>
      </w:r>
    </w:p>
  </w:footnote>
  <w:footnote w:type="continuationSeparator" w:id="0">
    <w:p w:rsidR="00DA30A2" w:rsidRDefault="00DA30A2" w:rsidP="005C5B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0&lt;/ScanUnformatted&gt;&lt;ScanChanges&gt;1&lt;/ScanChanges&gt;&lt;Suspended&gt;1&lt;/Suspended&gt;&lt;/ENInstantFormat&gt;"/>
  </w:docVars>
  <w:rsids>
    <w:rsidRoot w:val="00C5503E"/>
    <w:rsid w:val="00040C4C"/>
    <w:rsid w:val="001A44BC"/>
    <w:rsid w:val="001D7885"/>
    <w:rsid w:val="00256973"/>
    <w:rsid w:val="002603B7"/>
    <w:rsid w:val="002F38BE"/>
    <w:rsid w:val="00381652"/>
    <w:rsid w:val="003F2788"/>
    <w:rsid w:val="005B02F8"/>
    <w:rsid w:val="005C5B06"/>
    <w:rsid w:val="00702CC9"/>
    <w:rsid w:val="0075069A"/>
    <w:rsid w:val="007C2C25"/>
    <w:rsid w:val="0085357F"/>
    <w:rsid w:val="008D7CDA"/>
    <w:rsid w:val="009354CA"/>
    <w:rsid w:val="00A57B84"/>
    <w:rsid w:val="00A903D9"/>
    <w:rsid w:val="00AB3E86"/>
    <w:rsid w:val="00B73A83"/>
    <w:rsid w:val="00B80E11"/>
    <w:rsid w:val="00BE1F64"/>
    <w:rsid w:val="00C5503E"/>
    <w:rsid w:val="00CA0AE5"/>
    <w:rsid w:val="00CB2986"/>
    <w:rsid w:val="00DA30A2"/>
    <w:rsid w:val="00E23E51"/>
    <w:rsid w:val="00FF19FF"/>
    <w:rsid w:val="00FF5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03E"/>
    <w:pPr>
      <w:spacing w:line="360" w:lineRule="auto"/>
    </w:pPr>
    <w:rPr>
      <w:rFonts w:ascii="Cambria" w:hAnsi="Cambria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C5503E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5503E"/>
    <w:pPr>
      <w:keepNext/>
      <w:keepLines/>
      <w:pBdr>
        <w:top w:val="single" w:sz="4" w:space="1" w:color="4F81BD" w:themeColor="accent1"/>
        <w:left w:val="single" w:sz="4" w:space="4" w:color="4F81BD" w:themeColor="accent1"/>
        <w:bottom w:val="single" w:sz="4" w:space="1" w:color="4F81BD" w:themeColor="accent1"/>
        <w:right w:val="single" w:sz="4" w:space="4" w:color="4F81BD" w:themeColor="accent1"/>
      </w:pBdr>
      <w:shd w:val="clear" w:color="auto" w:fill="EFF4FF"/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5503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anuscritavecinterligne">
    <w:name w:val="Manuscrit avec interligne"/>
    <w:basedOn w:val="Normal"/>
    <w:link w:val="ManuscritavecinterligneCar"/>
    <w:qFormat/>
    <w:rsid w:val="00C5503E"/>
    <w:pPr>
      <w:spacing w:after="0" w:line="480" w:lineRule="auto"/>
      <w:jc w:val="both"/>
    </w:pPr>
    <w:rPr>
      <w:rFonts w:ascii="Times New Roman" w:hAnsi="Times New Roman" w:cs="Times New Roman"/>
      <w:lang w:val="en-GB"/>
    </w:rPr>
  </w:style>
  <w:style w:type="character" w:customStyle="1" w:styleId="ManuscritavecinterligneCar">
    <w:name w:val="Manuscrit avec interligne Car"/>
    <w:basedOn w:val="Policepardfaut"/>
    <w:link w:val="Manuscritavecinterligne"/>
    <w:rsid w:val="00C5503E"/>
    <w:rPr>
      <w:rFonts w:ascii="Times New Roman" w:hAnsi="Times New Roman" w:cs="Times New Roman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C5503E"/>
    <w:rPr>
      <w:rFonts w:ascii="Times New Roman" w:eastAsiaTheme="majorEastAsia" w:hAnsi="Times New Roman" w:cstheme="majorBidi"/>
      <w:b/>
      <w:bCs/>
      <w:sz w:val="28"/>
      <w:szCs w:val="28"/>
      <w:lang w:val="fr-FR"/>
    </w:rPr>
  </w:style>
  <w:style w:type="character" w:customStyle="1" w:styleId="Titre2Car">
    <w:name w:val="Titre 2 Car"/>
    <w:basedOn w:val="Policepardfaut"/>
    <w:link w:val="Titre2"/>
    <w:uiPriority w:val="9"/>
    <w:rsid w:val="00C5503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shd w:val="clear" w:color="auto" w:fill="EFF4FF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C5503E"/>
    <w:rPr>
      <w:rFonts w:asciiTheme="majorHAnsi" w:eastAsiaTheme="majorEastAsia" w:hAnsiTheme="majorHAnsi" w:cstheme="majorBidi"/>
      <w:b/>
      <w:bCs/>
      <w:color w:val="4F81BD" w:themeColor="accent1"/>
      <w:lang w:val="fr-FR"/>
    </w:rPr>
  </w:style>
  <w:style w:type="paragraph" w:styleId="Lgende">
    <w:name w:val="caption"/>
    <w:basedOn w:val="Normal"/>
    <w:next w:val="Normal"/>
    <w:uiPriority w:val="35"/>
    <w:unhideWhenUsed/>
    <w:qFormat/>
    <w:rsid w:val="00C5503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Ombrageclair">
    <w:name w:val="Light Shading"/>
    <w:basedOn w:val="TableauNormal"/>
    <w:uiPriority w:val="60"/>
    <w:rsid w:val="00C550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eclaire">
    <w:name w:val="Light List"/>
    <w:basedOn w:val="TableauNormal"/>
    <w:uiPriority w:val="61"/>
    <w:rsid w:val="00C5503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C5503E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55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503E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5C5B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C5B06"/>
    <w:rPr>
      <w:rFonts w:ascii="Cambria" w:hAnsi="Cambria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C5B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5B06"/>
    <w:rPr>
      <w:rFonts w:ascii="Cambria" w:hAnsi="Cambria"/>
      <w:lang w:val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503E"/>
    <w:pPr>
      <w:spacing w:line="360" w:lineRule="auto"/>
    </w:pPr>
    <w:rPr>
      <w:rFonts w:ascii="Cambria" w:hAnsi="Cambria"/>
      <w:lang w:val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C5503E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5503E"/>
    <w:pPr>
      <w:keepNext/>
      <w:keepLines/>
      <w:pBdr>
        <w:top w:val="single" w:sz="4" w:space="1" w:color="4F81BD" w:themeColor="accent1"/>
        <w:left w:val="single" w:sz="4" w:space="4" w:color="4F81BD" w:themeColor="accent1"/>
        <w:bottom w:val="single" w:sz="4" w:space="1" w:color="4F81BD" w:themeColor="accent1"/>
        <w:right w:val="single" w:sz="4" w:space="4" w:color="4F81BD" w:themeColor="accent1"/>
      </w:pBdr>
      <w:shd w:val="clear" w:color="auto" w:fill="EFF4FF"/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5503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Manuscritavecinterligne">
    <w:name w:val="Manuscrit avec interligne"/>
    <w:basedOn w:val="Normal"/>
    <w:link w:val="ManuscritavecinterligneCar"/>
    <w:qFormat/>
    <w:rsid w:val="00C5503E"/>
    <w:pPr>
      <w:spacing w:after="0" w:line="480" w:lineRule="auto"/>
      <w:jc w:val="both"/>
    </w:pPr>
    <w:rPr>
      <w:rFonts w:ascii="Times New Roman" w:hAnsi="Times New Roman" w:cs="Times New Roman"/>
      <w:lang w:val="en-GB"/>
    </w:rPr>
  </w:style>
  <w:style w:type="character" w:customStyle="1" w:styleId="ManuscritavecinterligneCar">
    <w:name w:val="Manuscrit avec interligne Car"/>
    <w:basedOn w:val="Policepardfaut"/>
    <w:link w:val="Manuscritavecinterligne"/>
    <w:rsid w:val="00C5503E"/>
    <w:rPr>
      <w:rFonts w:ascii="Times New Roman" w:hAnsi="Times New Roman" w:cs="Times New Roman"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C5503E"/>
    <w:rPr>
      <w:rFonts w:ascii="Times New Roman" w:eastAsiaTheme="majorEastAsia" w:hAnsi="Times New Roman" w:cstheme="majorBidi"/>
      <w:b/>
      <w:bCs/>
      <w:sz w:val="28"/>
      <w:szCs w:val="28"/>
      <w:lang w:val="fr-FR"/>
    </w:rPr>
  </w:style>
  <w:style w:type="character" w:customStyle="1" w:styleId="Titre2Car">
    <w:name w:val="Titre 2 Car"/>
    <w:basedOn w:val="Policepardfaut"/>
    <w:link w:val="Titre2"/>
    <w:uiPriority w:val="9"/>
    <w:rsid w:val="00C5503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shd w:val="clear" w:color="auto" w:fill="EFF4FF"/>
      <w:lang w:val="fr-FR"/>
    </w:rPr>
  </w:style>
  <w:style w:type="character" w:customStyle="1" w:styleId="Titre3Car">
    <w:name w:val="Titre 3 Car"/>
    <w:basedOn w:val="Policepardfaut"/>
    <w:link w:val="Titre3"/>
    <w:uiPriority w:val="9"/>
    <w:semiHidden/>
    <w:rsid w:val="00C5503E"/>
    <w:rPr>
      <w:rFonts w:asciiTheme="majorHAnsi" w:eastAsiaTheme="majorEastAsia" w:hAnsiTheme="majorHAnsi" w:cstheme="majorBidi"/>
      <w:b/>
      <w:bCs/>
      <w:color w:val="4F81BD" w:themeColor="accent1"/>
      <w:lang w:val="fr-FR"/>
    </w:rPr>
  </w:style>
  <w:style w:type="paragraph" w:styleId="Lgende">
    <w:name w:val="caption"/>
    <w:basedOn w:val="Normal"/>
    <w:next w:val="Normal"/>
    <w:uiPriority w:val="35"/>
    <w:unhideWhenUsed/>
    <w:qFormat/>
    <w:rsid w:val="00C5503E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Ombrageclair">
    <w:name w:val="Light Shading"/>
    <w:basedOn w:val="TableauNormal"/>
    <w:uiPriority w:val="60"/>
    <w:rsid w:val="00C550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steclaire">
    <w:name w:val="Light List"/>
    <w:basedOn w:val="TableauNormal"/>
    <w:uiPriority w:val="61"/>
    <w:rsid w:val="00C5503E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enhypertexte">
    <w:name w:val="Hyperlink"/>
    <w:basedOn w:val="Policepardfaut"/>
    <w:uiPriority w:val="99"/>
    <w:unhideWhenUsed/>
    <w:rsid w:val="00C5503E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55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5503E"/>
    <w:rPr>
      <w:rFonts w:ascii="Tahoma" w:hAnsi="Tahoma" w:cs="Tahoma"/>
      <w:sz w:val="16"/>
      <w:szCs w:val="16"/>
      <w:lang w:val="fr-FR"/>
    </w:rPr>
  </w:style>
  <w:style w:type="paragraph" w:styleId="En-tte">
    <w:name w:val="header"/>
    <w:basedOn w:val="Normal"/>
    <w:link w:val="En-tteCar"/>
    <w:uiPriority w:val="99"/>
    <w:unhideWhenUsed/>
    <w:rsid w:val="005C5B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C5B06"/>
    <w:rPr>
      <w:rFonts w:ascii="Cambria" w:hAnsi="Cambria"/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5C5B0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C5B06"/>
    <w:rPr>
      <w:rFonts w:ascii="Cambria" w:hAnsi="Cambria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D8BDBC9.dotm</Template>
  <TotalTime>0</TotalTime>
  <Pages>9</Pages>
  <Words>2031</Words>
  <Characters>11173</Characters>
  <Application>Microsoft Office Word</Application>
  <DocSecurity>0</DocSecurity>
  <Lines>93</Lines>
  <Paragraphs>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Ville de Geneve</Company>
  <LinksUpToDate>false</LinksUpToDate>
  <CharactersWithSpaces>13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Admin</cp:lastModifiedBy>
  <cp:revision>2</cp:revision>
  <cp:lastPrinted>2018-11-29T13:11:00Z</cp:lastPrinted>
  <dcterms:created xsi:type="dcterms:W3CDTF">2019-06-24T16:00:00Z</dcterms:created>
  <dcterms:modified xsi:type="dcterms:W3CDTF">2019-06-24T16:00:00Z</dcterms:modified>
</cp:coreProperties>
</file>